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364FA" w14:textId="77777777" w:rsidR="0063004D" w:rsidRPr="00D0427E" w:rsidRDefault="0063004D" w:rsidP="0063004D">
      <w:pPr>
        <w:pStyle w:val="Heading2"/>
      </w:pPr>
      <w:r w:rsidRPr="00D0427E">
        <w:t>Table S4: Summary estimates of sensitivity, specificity, and prediction values of subgroup analyses</w:t>
      </w:r>
    </w:p>
    <w:p w14:paraId="5AD5AAF4" w14:textId="77777777" w:rsidR="0063004D" w:rsidRPr="00D0427E" w:rsidRDefault="0063004D" w:rsidP="0063004D">
      <w:pPr>
        <w:rPr>
          <w:sz w:val="20"/>
          <w:szCs w:val="20"/>
        </w:rPr>
      </w:pPr>
      <w:r w:rsidRPr="00D0427E">
        <w:rPr>
          <w:sz w:val="20"/>
          <w:szCs w:val="20"/>
        </w:rPr>
        <w:t xml:space="preserve">Meta-analysis results, number of studies, total numbers of true positives (TP), false positives (FP), false negatives (FN), and true negatives (TN) are shown per diagnostic indicator. Tau represents the between-study standard deviation in sensitivity and specificity on the logit scale. *PPVs are calculated using the summary estimates of sensitivity and specificity for the general population assuming a 1% CD prevalenc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8"/>
        <w:gridCol w:w="1550"/>
        <w:gridCol w:w="764"/>
        <w:gridCol w:w="818"/>
        <w:gridCol w:w="520"/>
        <w:gridCol w:w="673"/>
        <w:gridCol w:w="520"/>
        <w:gridCol w:w="673"/>
        <w:gridCol w:w="1448"/>
        <w:gridCol w:w="975"/>
        <w:gridCol w:w="1448"/>
        <w:gridCol w:w="963"/>
        <w:gridCol w:w="1428"/>
      </w:tblGrid>
      <w:tr w:rsidR="0063004D" w:rsidRPr="00D0427E" w14:paraId="36EAC43E" w14:textId="77777777" w:rsidTr="009E66B4">
        <w:trPr>
          <w:trHeight w:val="300"/>
        </w:trPr>
        <w:tc>
          <w:tcPr>
            <w:tcW w:w="78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0C2E34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Diagnostic indicator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555962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ubgroup</w:t>
            </w:r>
          </w:p>
        </w:tc>
        <w:tc>
          <w:tcPr>
            <w:tcW w:w="25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52CBE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tudies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6666A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19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F7D759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P</w:t>
            </w:r>
          </w:p>
        </w:tc>
        <w:tc>
          <w:tcPr>
            <w:tcW w:w="2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1579B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FP</w:t>
            </w:r>
          </w:p>
        </w:tc>
        <w:tc>
          <w:tcPr>
            <w:tcW w:w="19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EB93E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FN</w:t>
            </w:r>
          </w:p>
        </w:tc>
        <w:tc>
          <w:tcPr>
            <w:tcW w:w="2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95319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C950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Sensitivity </w:t>
            </w:r>
          </w:p>
        </w:tc>
        <w:tc>
          <w:tcPr>
            <w:tcW w:w="3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0DC3D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au sensitivity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020C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Specificity </w:t>
            </w:r>
          </w:p>
        </w:tc>
        <w:tc>
          <w:tcPr>
            <w:tcW w:w="3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97035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Tau specificity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7A9D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 xml:space="preserve">PPV* </w:t>
            </w:r>
          </w:p>
        </w:tc>
      </w:tr>
      <w:tr w:rsidR="0063004D" w:rsidRPr="00D0427E" w14:paraId="4FEF49CD" w14:textId="77777777" w:rsidTr="009E66B4">
        <w:trPr>
          <w:trHeight w:val="315"/>
        </w:trPr>
        <w:tc>
          <w:tcPr>
            <w:tcW w:w="78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74807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315A6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25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26ABC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55136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19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9772E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2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E1593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19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E7786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2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C48B0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2D6F4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3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249AF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A1B19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34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6C0BA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BC755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(95% CI)</w:t>
            </w:r>
          </w:p>
        </w:tc>
      </w:tr>
      <w:tr w:rsidR="0063004D" w:rsidRPr="00D0427E" w14:paraId="3B50A9B7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F0F39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7B7B3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BF3E7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D5A4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CAB2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F102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EC3E6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21D34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B2FB9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69F36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B3DF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5D3A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55EB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</w:tr>
      <w:tr w:rsidR="0063004D" w:rsidRPr="00D0427E" w14:paraId="26EE7E9F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BB3B7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A2BFA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dult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5EE0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8BAE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5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763F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30D7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4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7748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F308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547D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1 (0.16-0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25D2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C444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1 (0.54-0.94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56BC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5A74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9 (0.85-5.29)</w:t>
            </w:r>
          </w:p>
        </w:tc>
      </w:tr>
      <w:tr w:rsidR="0063004D" w:rsidRPr="00D0427E" w14:paraId="7A4CF79C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7C65F7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608428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ildre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ABAB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8C8B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989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58884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081A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80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2BB60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F3A8E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667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4594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3 (0.26-0.62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1AFD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49E8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5 (0.5-0.78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29AC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F98AC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2 (1.06-1.38)</w:t>
            </w:r>
          </w:p>
        </w:tc>
      </w:tr>
      <w:tr w:rsidR="0063004D" w:rsidRPr="00D0427E" w14:paraId="126040FA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41248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E42AC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dult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0BDB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9F6D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8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01B4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460D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9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317D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5FB0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5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D162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4 (0.06-0.5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8071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4381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9 (0.33-0.9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9DD6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F475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8 (0.35-1.69)</w:t>
            </w:r>
          </w:p>
        </w:tc>
      </w:tr>
      <w:tr w:rsidR="0063004D" w:rsidRPr="00D0427E" w14:paraId="3844E3B5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97A09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B5C20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ildre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C9FB9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579A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5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D9563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CE0FC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0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40A9F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C59D6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338FF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7 (0.74-0.9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26EEF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AB4E3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6 (0.37-0.55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E4091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3E90C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9 (1.28-1.95)</w:t>
            </w:r>
          </w:p>
        </w:tc>
      </w:tr>
      <w:tr w:rsidR="0063004D" w:rsidRPr="00D0427E" w14:paraId="68D704B3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0602F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nstipa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C536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dult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8962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5922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7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524F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8953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8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1255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2439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3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7A82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6 (0.07-0.3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BF2F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5743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1 (0.81-0.9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7D3B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30C9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79 (0.81-3.83)</w:t>
            </w:r>
          </w:p>
        </w:tc>
      </w:tr>
      <w:tr w:rsidR="0063004D" w:rsidRPr="00D0427E" w14:paraId="68683E4F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C2CEF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onstipatio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4817F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ildre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D8D99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FC09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158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BE86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805E6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1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2C0A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94BC3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573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04D6F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6 (0.11-0.22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B7341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6544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3 (0.77-0.88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D418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F6AD6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2 (0.66-1.27)</w:t>
            </w:r>
          </w:p>
        </w:tc>
      </w:tr>
      <w:tr w:rsidR="0063004D" w:rsidRPr="00D0427E" w14:paraId="0A6BE420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B4561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Diarrhoe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14433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dult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2279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53B7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27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666B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86A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9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E48A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521B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6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BC34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 (0.04-0.2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0159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86F8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3 (0.79-0.9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AB68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92CE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3 (0.53-3.96)</w:t>
            </w:r>
          </w:p>
        </w:tc>
      </w:tr>
      <w:tr w:rsidR="0063004D" w:rsidRPr="00D0427E" w14:paraId="50CDCCEA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1B4310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Diarrhoe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E8B9CA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ildre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2C79B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451FC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122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E173D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2577F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42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78F50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C2E3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633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68BD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6 (0.03-0.5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F7AF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E2B7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 (0.75-0.9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6D2F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934D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5 (0.8-2.35)</w:t>
            </w:r>
          </w:p>
        </w:tc>
      </w:tr>
      <w:tr w:rsidR="0063004D" w:rsidRPr="00D0427E" w14:paraId="1D2EBB2C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B038E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ype 1 Diabet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40A32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dult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7EF1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B33E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83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3A8E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4247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72AE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541D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17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CE81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5 (0.17-0.9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FCF4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.5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FE7C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3 (0.53-0.9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BA95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4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C53F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.68 (1.93-5.64)</w:t>
            </w:r>
          </w:p>
        </w:tc>
      </w:tr>
      <w:tr w:rsidR="0063004D" w:rsidRPr="00D0427E" w14:paraId="4B7167C0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F4B8C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ype 1 Diabet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1F50E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ildre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2E09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EFE2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5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8532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52E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75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C0F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0658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4C28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2 (0.7-0.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80CB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B8CA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54 (0.42-0.6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F14B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B9A7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77 (1.38-2.32)</w:t>
            </w:r>
          </w:p>
        </w:tc>
      </w:tr>
      <w:tr w:rsidR="0063004D" w:rsidRPr="00D0427E" w14:paraId="5817C45A" w14:textId="77777777" w:rsidTr="009E66B4">
        <w:trPr>
          <w:trHeight w:val="315"/>
        </w:trPr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A60425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ype 1 Diabete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F9DFA6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05C5D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83772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27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803B1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6896E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7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7143A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3D388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87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AF861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1 (0.72-0.8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B7E66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0F5AF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1 (0.48-0.7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222D4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30757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7 (1.56-2.88)</w:t>
            </w:r>
          </w:p>
        </w:tc>
      </w:tr>
      <w:tr w:rsidR="0063004D" w:rsidRPr="00D0427E" w14:paraId="7AB5A10E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D49447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CD diagnosi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92AA1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F53D3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AB2A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3E58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E8CBA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DA73B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95A1A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672E4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68275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BB5AD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983F7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C7D14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b/>
                <w:bCs/>
                <w:color w:val="111111"/>
                <w:sz w:val="18"/>
                <w:szCs w:val="18"/>
                <w:lang w:eastAsia="en-GB"/>
              </w:rPr>
              <w:t> </w:t>
            </w:r>
          </w:p>
        </w:tc>
      </w:tr>
      <w:tr w:rsidR="0063004D" w:rsidRPr="00D0427E" w14:paraId="7EE02948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0A2BA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naemi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F9129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on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0B8B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A669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6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EBE9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1A98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6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071C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90CA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9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08B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3 (0.13-0.6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6D24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D369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5 (0.7-0.9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35DE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618B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9 (1.42-3.17)</w:t>
            </w:r>
          </w:p>
        </w:tc>
      </w:tr>
      <w:tr w:rsidR="0063004D" w:rsidRPr="00D0427E" w14:paraId="6C3EFB0E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C9D73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naemi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12D01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+/- biops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384C5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D487C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813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AD58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8DB6B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8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A85AA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ABC63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4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E0E3C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8 (0.69-0.96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8E5BE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858E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 (0.42-0.7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27615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F500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6 (1.59-3.08)</w:t>
            </w:r>
          </w:p>
        </w:tc>
      </w:tr>
      <w:tr w:rsidR="0063004D" w:rsidRPr="00D0427E" w14:paraId="3DEB1474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23D59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86382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on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E6CC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1215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4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8957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9E88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AE3D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7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312D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5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7496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4 (0.11-0.8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7D93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438C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5 (0.23-0.9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29CB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3907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28 (0.78-2.29)</w:t>
            </w:r>
          </w:p>
        </w:tc>
      </w:tr>
      <w:tr w:rsidR="0063004D" w:rsidRPr="00D0427E" w14:paraId="732ABAAD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C8871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Arthriti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8B633F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+/- biops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6B15A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B1A4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1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9C423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49D0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4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28209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76B93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AC389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9 (0.6-0.9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3C8E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E394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8 (0.42-0.54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2834F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845E8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7 (1.14-2)</w:t>
            </w:r>
          </w:p>
        </w:tc>
      </w:tr>
      <w:tr w:rsidR="0063004D" w:rsidRPr="00D0427E" w14:paraId="06C0656C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87F0D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ronic liver disea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EE777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on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2C6F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748E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55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535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DAB0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84DB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A5BA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6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8D9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18 (0.01-0.8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628E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.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CF4D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1 (0.64-0.9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A004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9564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98 (0.37-3.7)</w:t>
            </w:r>
          </w:p>
        </w:tc>
      </w:tr>
      <w:tr w:rsidR="0063004D" w:rsidRPr="00D0427E" w14:paraId="59105173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FFA279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Chronic liver diseas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08C54F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+/- biops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86613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4D063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12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F59BB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3ACD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8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EAD3E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D115C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4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E16C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87 (0.12-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FC272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70E1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59 (0.48-0.6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432B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97BD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8 (0.3-2.8)</w:t>
            </w:r>
          </w:p>
        </w:tc>
      </w:tr>
      <w:tr w:rsidR="0063004D" w:rsidRPr="00D0427E" w14:paraId="2CA1A248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19605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53793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on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1E29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F5D3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5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7684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79A0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7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D91A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43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A997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6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DB76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 (0.03-0.6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2CAF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0E43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9 (0.43-0.9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935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207C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6 (0.51-1.43)</w:t>
            </w:r>
          </w:p>
        </w:tc>
      </w:tr>
      <w:tr w:rsidR="0063004D" w:rsidRPr="00D0427E" w14:paraId="7B3C7920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DB6C16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CE7038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+/- biops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B3E13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D4091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18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6EB3B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0677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68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D213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0C3B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7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50A01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 (0-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1B5C9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.3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BAECF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49 (0.43-0.54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15B6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BB732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93 (0-2.11)</w:t>
            </w:r>
          </w:p>
        </w:tc>
      </w:tr>
      <w:tr w:rsidR="0063004D" w:rsidRPr="00D0427E" w14:paraId="1912355F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FAD0C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lastRenderedPageBreak/>
              <w:t>Irritable bowel syndrom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E78E8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on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1241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1541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819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43E9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1015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40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D371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6D74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1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C9C0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56 (0.26-0.8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647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AA0A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2 (0.45-0.7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1AB3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3201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7 (1.04-1.71)</w:t>
            </w:r>
          </w:p>
        </w:tc>
      </w:tr>
      <w:tr w:rsidR="0063004D" w:rsidRPr="00D0427E" w14:paraId="5D9F39CF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964777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Irritable bowel syndrom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4084C9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+/- biops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32E3B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56D55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25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47AF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D832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55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0D8F4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3EEA1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51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756E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 (0.3-0.8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D16E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24B753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5 (0.47-0.7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993F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CF2A8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7 (1.29-2.02)</w:t>
            </w:r>
          </w:p>
        </w:tc>
      </w:tr>
      <w:tr w:rsidR="0063004D" w:rsidRPr="00D0427E" w14:paraId="5210D661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99FF4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hyroid diseas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A20BF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on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6EF5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8C00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712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BF48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0E86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50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FF5C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4CEF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39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6089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36 (0.13-0.6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38D2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AC8EB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6 (0.5-0.9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983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F573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8 (1.2-1.75)</w:t>
            </w:r>
          </w:p>
        </w:tc>
      </w:tr>
      <w:tr w:rsidR="0063004D" w:rsidRPr="00D0427E" w14:paraId="0CF0F7F2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FD3083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hyroid diseas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3AF34D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+/- biops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47F0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DB0AC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9902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8AA0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E01B40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246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82230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2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6363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25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DA5C81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9 (0.48-0.9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BA51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9A4B1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6 (0.42-0.83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F670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F6D4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26 (1.53-3.5)</w:t>
            </w:r>
          </w:p>
        </w:tc>
      </w:tr>
      <w:tr w:rsidR="0063004D" w:rsidRPr="00D0427E" w14:paraId="6DEF6762" w14:textId="77777777" w:rsidTr="009E66B4">
        <w:trPr>
          <w:trHeight w:val="30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4B1A5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ype 1 Diabete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FB94C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onl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44E7C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3B58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577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7C4A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5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FEE9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31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1125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9544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13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2AB9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 (0.29-0.8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E89F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0949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74 (0.51-0.8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12AFD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B0659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31 (1.57-3.4)</w:t>
            </w:r>
          </w:p>
        </w:tc>
      </w:tr>
      <w:tr w:rsidR="0063004D" w:rsidRPr="00D0427E" w14:paraId="021B8BB3" w14:textId="77777777" w:rsidTr="009E66B4">
        <w:trPr>
          <w:trHeight w:val="315"/>
        </w:trPr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5E1FC1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Type 1 Diabete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F4DA0B" w14:textId="77777777" w:rsidR="0063004D" w:rsidRPr="00D0427E" w:rsidRDefault="0063004D" w:rsidP="009E66B4">
            <w:pPr>
              <w:spacing w:after="0" w:line="240" w:lineRule="auto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Serology +/- biopsy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5DDB45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B1C8E6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0858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74E96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17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2C24EA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734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0D377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0D4762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790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785B8E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 (0.9-0.9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5D586F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16924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6 (0.59-0.6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F6CD04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23EBD8" w14:textId="77777777" w:rsidR="0063004D" w:rsidRPr="00D0427E" w:rsidRDefault="0063004D" w:rsidP="009E66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</w:pPr>
            <w:r w:rsidRPr="00D0427E">
              <w:rPr>
                <w:rFonts w:ascii="Calibri" w:eastAsia="Times New Roman" w:hAnsi="Calibri" w:cs="Calibri"/>
                <w:color w:val="111111"/>
                <w:sz w:val="18"/>
                <w:szCs w:val="18"/>
                <w:lang w:eastAsia="en-GB"/>
              </w:rPr>
              <w:t>2.21 (2.19-2.23)</w:t>
            </w:r>
          </w:p>
        </w:tc>
      </w:tr>
    </w:tbl>
    <w:p w14:paraId="75CAF76A" w14:textId="77777777" w:rsidR="0063004D" w:rsidRPr="00D0427E" w:rsidRDefault="0063004D" w:rsidP="0063004D"/>
    <w:p w14:paraId="440D81E5" w14:textId="77777777" w:rsidR="000B47FE" w:rsidRDefault="000B47FE"/>
    <w:sectPr w:rsidR="000B47FE" w:rsidSect="006300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93D2C" w14:textId="77777777" w:rsidR="0063004D" w:rsidRDefault="0063004D" w:rsidP="0063004D">
      <w:pPr>
        <w:spacing w:after="0" w:line="240" w:lineRule="auto"/>
      </w:pPr>
      <w:r>
        <w:separator/>
      </w:r>
    </w:p>
  </w:endnote>
  <w:endnote w:type="continuationSeparator" w:id="0">
    <w:p w14:paraId="520295EC" w14:textId="77777777" w:rsidR="0063004D" w:rsidRDefault="0063004D" w:rsidP="00630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D4253" w14:textId="77777777" w:rsidR="0063004D" w:rsidRDefault="0063004D" w:rsidP="0063004D">
      <w:pPr>
        <w:spacing w:after="0" w:line="240" w:lineRule="auto"/>
      </w:pPr>
      <w:r>
        <w:separator/>
      </w:r>
    </w:p>
  </w:footnote>
  <w:footnote w:type="continuationSeparator" w:id="0">
    <w:p w14:paraId="2D2F5F3B" w14:textId="77777777" w:rsidR="0063004D" w:rsidRDefault="0063004D" w:rsidP="00630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4D"/>
    <w:rsid w:val="000B47FE"/>
    <w:rsid w:val="0063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F926D"/>
  <w15:chartTrackingRefBased/>
  <w15:docId w15:val="{93A4E82A-AECB-4D44-A8F0-6CE07F01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4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004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00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BF2C2E64DE4196BF79C81098BE85" ma:contentTypeVersion="12" ma:contentTypeDescription="Create a new document." ma:contentTypeScope="" ma:versionID="8049247e7b7fba9be5c1199aef65fb71">
  <xsd:schema xmlns:xsd="http://www.w3.org/2001/XMLSchema" xmlns:xs="http://www.w3.org/2001/XMLSchema" xmlns:p="http://schemas.microsoft.com/office/2006/metadata/properties" xmlns:ns2="c646e195-6b96-449d-a402-0ffaca707cc8" xmlns:ns3="77c4dd26-4762-4f92-bdb7-ff59798f80e4" targetNamespace="http://schemas.microsoft.com/office/2006/metadata/properties" ma:root="true" ma:fieldsID="41885cfecb58fcf5b9cb122e9b90b136" ns2:_="" ns3:_="">
    <xsd:import namespace="c646e195-6b96-449d-a402-0ffaca707cc8"/>
    <xsd:import namespace="77c4dd26-4762-4f92-bdb7-ff59798f8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6e195-6b96-449d-a402-0ffaca707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4dd26-4762-4f92-bdb7-ff59798f8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FC54498-0EC8-4B91-9D63-714D98525B58}"/>
</file>

<file path=customXml/itemProps2.xml><?xml version="1.0" encoding="utf-8"?>
<ds:datastoreItem xmlns:ds="http://schemas.openxmlformats.org/officeDocument/2006/customXml" ds:itemID="{FCA2AAB7-AE4C-446F-B4D1-94B5E8FFEFDC}"/>
</file>

<file path=customXml/itemProps3.xml><?xml version="1.0" encoding="utf-8"?>
<ds:datastoreItem xmlns:ds="http://schemas.openxmlformats.org/officeDocument/2006/customXml" ds:itemID="{32B7AF2A-F592-4494-BD49-F253652D22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Elwenspoek</dc:creator>
  <cp:keywords/>
  <dc:description/>
  <cp:lastModifiedBy>Martha Elwenspoek</cp:lastModifiedBy>
  <cp:revision>1</cp:revision>
  <dcterms:created xsi:type="dcterms:W3CDTF">2021-10-01T14:08:00Z</dcterms:created>
  <dcterms:modified xsi:type="dcterms:W3CDTF">2021-10-01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BF2C2E64DE4196BF79C81098BE85</vt:lpwstr>
  </property>
</Properties>
</file>